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0CF" w:rsidRPr="0015707D" w:rsidRDefault="009F70CF" w:rsidP="009F70CF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4A22F58E" wp14:editId="3A331EC1">
            <wp:extent cx="5274310" cy="4864869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短腹管蚜蝇1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4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0CF" w:rsidRPr="0015707D" w:rsidRDefault="009F70CF" w:rsidP="009F70CF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5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ristalis arbustorum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0CF"/>
    <w:rsid w:val="00297292"/>
    <w:rsid w:val="009F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